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6989" w14:textId="77777777" w:rsidR="00172A76" w:rsidRPr="001F55C4" w:rsidRDefault="00172A76" w:rsidP="00172A76">
      <w:pPr>
        <w:spacing w:line="480" w:lineRule="auto"/>
      </w:pPr>
      <w:r w:rsidRPr="001F55C4">
        <w:rPr>
          <w:b/>
          <w:bCs/>
        </w:rPr>
        <w:t>Table S4</w:t>
      </w:r>
      <w:r w:rsidRPr="001F55C4">
        <w:t xml:space="preserve">. </w:t>
      </w:r>
      <w:r w:rsidRPr="001F55C4">
        <w:rPr>
          <w:b/>
          <w:bCs/>
        </w:rPr>
        <w:t>Spearman correlation coefficients (r) between hydraulic variables and mussel indicators at the site scale</w:t>
      </w:r>
      <w:r w:rsidRPr="001F55C4">
        <w:t xml:space="preserve">. Indicators include mussel presence, log(x+1) species’ CPUE, SPUE, Shannon-Wiener diversity, and Simpson’s diversity. Correlations in bold print were significant after Bonferroni adjustment. The adjusted threshold of significance was p &lt; 0.0002. </w:t>
      </w:r>
    </w:p>
    <w:tbl>
      <w:tblPr>
        <w:tblW w:w="9297" w:type="dxa"/>
        <w:tblLook w:val="04A0" w:firstRow="1" w:lastRow="0" w:firstColumn="1" w:lastColumn="0" w:noHBand="0" w:noVBand="1"/>
      </w:tblPr>
      <w:tblGrid>
        <w:gridCol w:w="1497"/>
        <w:gridCol w:w="1300"/>
        <w:gridCol w:w="1300"/>
        <w:gridCol w:w="1510"/>
        <w:gridCol w:w="1440"/>
        <w:gridCol w:w="153"/>
        <w:gridCol w:w="2097"/>
      </w:tblGrid>
      <w:tr w:rsidR="00172A76" w14:paraId="71A20B9C" w14:textId="77777777" w:rsidTr="00D47DD4">
        <w:trPr>
          <w:trHeight w:val="320"/>
        </w:trPr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FE64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ite sca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EC70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Dischar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6D2B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Depth (m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FB78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Froude number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CCD7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hear stress (N m</w:t>
            </w:r>
            <w:r w:rsidRPr="00862402">
              <w:rPr>
                <w:b/>
                <w:bCs/>
                <w:color w:val="000000"/>
                <w:vertAlign w:val="superscript"/>
              </w:rPr>
              <w:t>-2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07F5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 xml:space="preserve">Stream power </w:t>
            </w:r>
          </w:p>
          <w:p w14:paraId="3A232728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(N-s m</w:t>
            </w:r>
            <w:r w:rsidRPr="00862402">
              <w:rPr>
                <w:b/>
                <w:bCs/>
                <w:color w:val="000000"/>
                <w:vertAlign w:val="superscript"/>
              </w:rPr>
              <w:t>-2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</w:tr>
      <w:tr w:rsidR="00172A76" w14:paraId="5C73FA20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456F4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Pres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56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FAD6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2CA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16C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D7C2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</w:tr>
      <w:tr w:rsidR="00172A76" w14:paraId="446FE3A9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F96DB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4BB7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847E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CDE2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775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3F9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9</w:t>
            </w:r>
          </w:p>
        </w:tc>
      </w:tr>
      <w:tr w:rsidR="00172A76" w14:paraId="77707CA2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D99D2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D572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D2F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C496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76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C8F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6</w:t>
            </w:r>
          </w:p>
        </w:tc>
      </w:tr>
      <w:tr w:rsidR="00172A76" w14:paraId="3F8896AF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A4604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E856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FFC2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B17C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AD32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5E7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8</w:t>
            </w:r>
          </w:p>
        </w:tc>
      </w:tr>
      <w:tr w:rsidR="00172A76" w14:paraId="12AF7E8E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099708" w14:textId="77777777" w:rsidR="00172A76" w:rsidRPr="00862402" w:rsidRDefault="00172A76" w:rsidP="00D47DD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62402">
              <w:rPr>
                <w:b/>
                <w:bCs/>
                <w:i/>
                <w:iCs/>
                <w:color w:val="000000"/>
              </w:rPr>
              <w:t xml:space="preserve">L. bracteata </w:t>
            </w:r>
            <w:r w:rsidRPr="00862402">
              <w:rPr>
                <w:b/>
                <w:bCs/>
                <w:i/>
                <w:iCs/>
                <w:color w:val="000000"/>
              </w:rPr>
              <w:br/>
              <w:t xml:space="preserve"> </w:t>
            </w:r>
            <w:r w:rsidRPr="00862402">
              <w:rPr>
                <w:b/>
                <w:bCs/>
                <w:color w:val="000000"/>
              </w:rPr>
              <w:t>CP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77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00F9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41BF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2ECE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5653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</w:tr>
      <w:tr w:rsidR="00172A76" w14:paraId="4F37724D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6BD3D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B1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A17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6672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ED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6CCB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</w:tr>
      <w:tr w:rsidR="00172A76" w14:paraId="6943B670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8C38D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A7F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A2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4E2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C408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041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</w:tr>
      <w:tr w:rsidR="00172A76" w14:paraId="4F6E8E48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AC4F2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6516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C96B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F232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70A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C19E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</w:tr>
      <w:tr w:rsidR="00172A76" w14:paraId="4FE3CB38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54FBA" w14:textId="77777777" w:rsidR="00172A76" w:rsidRPr="00862402" w:rsidRDefault="00172A76" w:rsidP="00D47DD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62402">
              <w:rPr>
                <w:b/>
                <w:bCs/>
                <w:i/>
                <w:iCs/>
                <w:color w:val="000000"/>
              </w:rPr>
              <w:t xml:space="preserve">U. imbecillis </w:t>
            </w:r>
            <w:r w:rsidRPr="00862402">
              <w:rPr>
                <w:b/>
                <w:bCs/>
                <w:i/>
                <w:iCs/>
                <w:color w:val="000000"/>
              </w:rPr>
              <w:br/>
              <w:t xml:space="preserve"> </w:t>
            </w:r>
            <w:r w:rsidRPr="00862402">
              <w:rPr>
                <w:b/>
                <w:bCs/>
                <w:color w:val="000000"/>
              </w:rPr>
              <w:t>CP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6ECE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5A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CD2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6823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B3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</w:tr>
      <w:tr w:rsidR="00172A76" w14:paraId="2037F7B9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7F370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68E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43F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B3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D0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2D8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8</w:t>
            </w:r>
          </w:p>
        </w:tc>
      </w:tr>
      <w:tr w:rsidR="00172A76" w14:paraId="27E9B336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734B9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5FBE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140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D4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FC6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FB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8</w:t>
            </w:r>
          </w:p>
        </w:tc>
      </w:tr>
      <w:tr w:rsidR="00172A76" w14:paraId="5A710568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CF862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924D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97D8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2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2DAF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61EC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824A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1</w:t>
            </w:r>
          </w:p>
        </w:tc>
      </w:tr>
      <w:tr w:rsidR="00172A76" w14:paraId="18AFCBC5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E94D49" w14:textId="77777777" w:rsidR="00172A76" w:rsidRPr="00862402" w:rsidRDefault="00172A76" w:rsidP="00D47DD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62402">
              <w:rPr>
                <w:b/>
                <w:bCs/>
                <w:i/>
                <w:iCs/>
                <w:color w:val="000000"/>
              </w:rPr>
              <w:t xml:space="preserve">C. tampicoensis </w:t>
            </w:r>
            <w:r w:rsidRPr="00862402">
              <w:rPr>
                <w:b/>
                <w:bCs/>
                <w:i/>
                <w:iCs/>
                <w:color w:val="000000"/>
              </w:rPr>
              <w:br/>
              <w:t xml:space="preserve"> </w:t>
            </w:r>
            <w:r w:rsidRPr="00862402">
              <w:rPr>
                <w:b/>
                <w:bCs/>
                <w:color w:val="000000"/>
              </w:rPr>
              <w:t>CP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AF93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43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8F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6F1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974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</w:tr>
      <w:tr w:rsidR="00172A76" w14:paraId="53A38956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903A8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B9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991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B3F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2D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DB0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</w:tr>
      <w:tr w:rsidR="00172A76" w14:paraId="6FB5EE4F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87E43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7E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7F0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3A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D1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A16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</w:tr>
      <w:tr w:rsidR="00172A76" w14:paraId="62CF44F2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43154" w14:textId="77777777" w:rsidR="00172A76" w:rsidRPr="00862402" w:rsidRDefault="00172A76" w:rsidP="00D47DD4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3B42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215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5363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C0B2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74A9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</w:t>
            </w:r>
          </w:p>
        </w:tc>
      </w:tr>
      <w:tr w:rsidR="00172A76" w14:paraId="12F893F1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94D1AE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Richness (SP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AEB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08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CC2A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CE6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DC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</w:tr>
      <w:tr w:rsidR="00172A76" w14:paraId="471C4A43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04450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101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B71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CFE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D5E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D42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</w:tr>
      <w:tr w:rsidR="00172A76" w14:paraId="3C686226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9B65F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FAC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610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EFB6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965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055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3</w:t>
            </w:r>
          </w:p>
        </w:tc>
      </w:tr>
      <w:tr w:rsidR="00172A76" w14:paraId="77772E30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A1A68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D003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E0D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E168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3C0E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C6CC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5</w:t>
            </w:r>
          </w:p>
        </w:tc>
      </w:tr>
      <w:tr w:rsidR="00172A76" w14:paraId="234FDFD3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3DC7A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hannon-Wiener D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03AC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9EA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75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AE16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57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</w:tr>
      <w:tr w:rsidR="00172A76" w14:paraId="62C53C3D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A5EB8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41C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2CA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C733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4D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49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</w:tr>
      <w:tr w:rsidR="00172A76" w14:paraId="04A98B0E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4CE45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C4D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BAA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0929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CB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CAB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7</w:t>
            </w:r>
          </w:p>
        </w:tc>
      </w:tr>
      <w:tr w:rsidR="00172A76" w14:paraId="0A070092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8402B" w14:textId="77777777" w:rsidR="00172A76" w:rsidRPr="00862402" w:rsidRDefault="00172A76" w:rsidP="00D47DD4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B8A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251B5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5656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E2F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8FF1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2</w:t>
            </w:r>
          </w:p>
        </w:tc>
      </w:tr>
      <w:tr w:rsidR="00172A76" w14:paraId="4EF634D9" w14:textId="77777777" w:rsidTr="00D47DD4">
        <w:trPr>
          <w:trHeight w:val="320"/>
        </w:trPr>
        <w:tc>
          <w:tcPr>
            <w:tcW w:w="14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DA9B8" w14:textId="77777777" w:rsidR="00172A76" w:rsidRPr="00862402" w:rsidRDefault="00172A76" w:rsidP="00D47DD4">
            <w:pPr>
              <w:jc w:val="center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impson's D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907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AB93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B90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BFE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9BC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</w:tr>
      <w:tr w:rsidR="00172A76" w14:paraId="327B4893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64179" w14:textId="77777777" w:rsidR="00172A76" w:rsidRDefault="00172A76" w:rsidP="00D47DD4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943A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3A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E5B7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7B38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CFBD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</w:tr>
      <w:tr w:rsidR="00172A76" w14:paraId="0CA9DABC" w14:textId="77777777" w:rsidTr="00D47DD4">
        <w:trPr>
          <w:trHeight w:val="85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BEABF" w14:textId="77777777" w:rsidR="00172A76" w:rsidRDefault="00172A76" w:rsidP="00D47DD4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75D4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B0D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576F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4F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6023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28</w:t>
            </w:r>
          </w:p>
        </w:tc>
      </w:tr>
      <w:tr w:rsidR="00172A76" w14:paraId="30D76308" w14:textId="77777777" w:rsidTr="00D47DD4">
        <w:trPr>
          <w:trHeight w:val="320"/>
        </w:trPr>
        <w:tc>
          <w:tcPr>
            <w:tcW w:w="14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924BA" w14:textId="77777777" w:rsidR="00172A76" w:rsidRDefault="00172A76" w:rsidP="00D47DD4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E9E3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55BF" w14:textId="77777777" w:rsidR="00172A76" w:rsidRDefault="00172A76" w:rsidP="00D47D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67A4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BD98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40D7" w14:textId="77777777" w:rsidR="00172A76" w:rsidRDefault="00172A76" w:rsidP="00D47D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2</w:t>
            </w:r>
          </w:p>
        </w:tc>
      </w:tr>
    </w:tbl>
    <w:p w14:paraId="3B1E0E35" w14:textId="77777777" w:rsidR="002A5C72" w:rsidRDefault="002A5C72"/>
    <w:sectPr w:rsidR="002A5C72" w:rsidSect="00172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76"/>
    <w:rsid w:val="00024AE7"/>
    <w:rsid w:val="00172A76"/>
    <w:rsid w:val="002A5C72"/>
    <w:rsid w:val="00E2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AB76E"/>
  <w15:chartTrackingRefBased/>
  <w15:docId w15:val="{B7B3A6FC-E2D0-4BB6-A9B2-B21B1094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way, Kiara C CTR USARMY CEERD-EL (USA)</dc:creator>
  <cp:keywords/>
  <dc:description/>
  <cp:lastModifiedBy>Cushway, Kiara C CTR USARMY CEERD-EL (USA)</cp:lastModifiedBy>
  <cp:revision>1</cp:revision>
  <dcterms:created xsi:type="dcterms:W3CDTF">2024-01-04T18:31:00Z</dcterms:created>
  <dcterms:modified xsi:type="dcterms:W3CDTF">2024-01-04T18:32:00Z</dcterms:modified>
</cp:coreProperties>
</file>